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F81B80" w14:textId="3F491311" w:rsidR="0027196C" w:rsidRPr="0027196C" w:rsidRDefault="0027196C" w:rsidP="0027196C">
      <w:pPr>
        <w:jc w:val="both"/>
        <w:rPr>
          <w:b/>
          <w:sz w:val="24"/>
          <w:szCs w:val="24"/>
        </w:rPr>
      </w:pPr>
      <w:r w:rsidRPr="0027196C">
        <w:rPr>
          <w:b/>
          <w:sz w:val="24"/>
          <w:szCs w:val="24"/>
        </w:rPr>
        <w:t>S1 Table. Interview guide</w:t>
      </w:r>
    </w:p>
    <w:tbl>
      <w:tblPr>
        <w:tblStyle w:val="TableGrid"/>
        <w:tblW w:w="9072" w:type="dxa"/>
        <w:tblInd w:w="137" w:type="dxa"/>
        <w:tblLook w:val="04A0" w:firstRow="1" w:lastRow="0" w:firstColumn="1" w:lastColumn="0" w:noHBand="0" w:noVBand="1"/>
      </w:tblPr>
      <w:tblGrid>
        <w:gridCol w:w="9072"/>
      </w:tblGrid>
      <w:tr w:rsidR="0027196C" w:rsidRPr="00A70A38" w14:paraId="1A88C91F" w14:textId="77777777" w:rsidTr="0027196C">
        <w:trPr>
          <w:trHeight w:val="6799"/>
        </w:trPr>
        <w:tc>
          <w:tcPr>
            <w:tcW w:w="9072" w:type="dxa"/>
          </w:tcPr>
          <w:p w14:paraId="5743E593" w14:textId="77777777" w:rsidR="0027196C" w:rsidRPr="00A70A38" w:rsidRDefault="0027196C" w:rsidP="00F57966">
            <w:pPr>
              <w:jc w:val="both"/>
            </w:pPr>
            <w:r w:rsidRPr="00A70A38">
              <w:rPr>
                <w:b/>
              </w:rPr>
              <w:t>Interview Questions</w:t>
            </w:r>
          </w:p>
          <w:p w14:paraId="62CB1DB4" w14:textId="77777777" w:rsidR="0027196C" w:rsidRPr="00A70A38" w:rsidRDefault="0027196C" w:rsidP="00F57966">
            <w:pPr>
              <w:jc w:val="both"/>
              <w:rPr>
                <w:b/>
                <w:bCs/>
              </w:rPr>
            </w:pPr>
            <w:r w:rsidRPr="00A70A38">
              <w:rPr>
                <w:b/>
                <w:bCs/>
              </w:rPr>
              <w:t>Grand tour questions</w:t>
            </w:r>
          </w:p>
          <w:p w14:paraId="253F7269" w14:textId="77777777" w:rsidR="0027196C" w:rsidRPr="00A70A38" w:rsidRDefault="0027196C" w:rsidP="0027196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</w:rPr>
              <w:t>Could you tell me a little bit about yourself and your role in this health facility?</w:t>
            </w:r>
          </w:p>
          <w:p w14:paraId="0E14EED4" w14:textId="77777777" w:rsidR="0027196C" w:rsidRPr="00A70A38" w:rsidRDefault="0027196C" w:rsidP="0027196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</w:rPr>
              <w:t xml:space="preserve"> How would you describe your experience in caring children with malaria?  </w:t>
            </w:r>
          </w:p>
          <w:p w14:paraId="541AF5D5" w14:textId="77777777" w:rsidR="0027196C" w:rsidRPr="00A70A38" w:rsidRDefault="0027196C" w:rsidP="00F57966">
            <w:pPr>
              <w:jc w:val="both"/>
              <w:rPr>
                <w:b/>
                <w:bCs/>
              </w:rPr>
            </w:pPr>
            <w:r w:rsidRPr="00A70A38">
              <w:rPr>
                <w:b/>
                <w:bCs/>
              </w:rPr>
              <w:t xml:space="preserve">General questions about severe malaria-related disability </w:t>
            </w:r>
          </w:p>
          <w:p w14:paraId="2955DCC6" w14:textId="77777777" w:rsidR="0027196C" w:rsidRPr="00A70A38" w:rsidRDefault="0027196C" w:rsidP="0027196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70A38">
              <w:rPr>
                <w:rFonts w:ascii="Times New Roman" w:hAnsi="Times New Roman" w:cs="Times New Roman"/>
                <w:b/>
                <w:bCs/>
              </w:rPr>
              <w:t>Perceptions about the consequences of severe malaria</w:t>
            </w:r>
          </w:p>
          <w:p w14:paraId="5E035D16" w14:textId="77777777" w:rsidR="0027196C" w:rsidRPr="00A70A38" w:rsidRDefault="0027196C" w:rsidP="0027196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</w:rPr>
              <w:t xml:space="preserve">How would you describe severe malaria? </w:t>
            </w:r>
          </w:p>
          <w:p w14:paraId="421707EF" w14:textId="77777777" w:rsidR="0027196C" w:rsidRPr="00A70A38" w:rsidRDefault="0027196C" w:rsidP="0027196C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</w:rPr>
              <w:t>What are your views and beliefs about</w:t>
            </w:r>
            <w:r w:rsidRPr="00A70A38">
              <w:rPr>
                <w:rFonts w:ascii="Times New Roman" w:hAnsi="Times New Roman" w:cs="Times New Roman"/>
                <w:lang w:val="am-ET"/>
              </w:rPr>
              <w:t xml:space="preserve"> </w:t>
            </w:r>
            <w:r w:rsidRPr="00A70A38">
              <w:rPr>
                <w:rFonts w:ascii="Times New Roman" w:hAnsi="Times New Roman" w:cs="Times New Roman"/>
              </w:rPr>
              <w:t>the long-terms consequences of severe malaria?</w:t>
            </w:r>
          </w:p>
          <w:p w14:paraId="089827BB" w14:textId="77777777" w:rsidR="0027196C" w:rsidRPr="00A70A38" w:rsidRDefault="0027196C" w:rsidP="0027196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70A38">
              <w:rPr>
                <w:rFonts w:ascii="Times New Roman" w:hAnsi="Times New Roman" w:cs="Times New Roman"/>
                <w:b/>
                <w:bCs/>
              </w:rPr>
              <w:t xml:space="preserve">Understanding the nature of the behaviour </w:t>
            </w:r>
          </w:p>
          <w:p w14:paraId="5038E47C" w14:textId="77777777" w:rsidR="0027196C" w:rsidRPr="00A70A38" w:rsidRDefault="0027196C" w:rsidP="0027196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  <w:lang w:val="en-US"/>
              </w:rPr>
              <w:t xml:space="preserve">Could you tell me about the various steps in how children with severe malaria are managed and supported in your health facility? </w:t>
            </w:r>
          </w:p>
          <w:p w14:paraId="31A241B0" w14:textId="77777777" w:rsidR="0027196C" w:rsidRPr="00A70A38" w:rsidRDefault="0027196C" w:rsidP="0027196C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</w:rPr>
              <w:t>What does the management approach (protocol) of children with severe malaria look like in your health facility?</w:t>
            </w:r>
          </w:p>
          <w:p w14:paraId="38BED235" w14:textId="77777777" w:rsidR="0027196C" w:rsidRPr="00A70A38" w:rsidRDefault="0027196C" w:rsidP="0027196C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A70A38">
              <w:rPr>
                <w:rFonts w:ascii="Times New Roman" w:hAnsi="Times New Roman" w:cs="Times New Roman"/>
                <w:b/>
                <w:bCs/>
              </w:rPr>
              <w:t>Factors influencing the behavior of health care providers</w:t>
            </w:r>
          </w:p>
          <w:p w14:paraId="0B9309DB" w14:textId="77777777" w:rsidR="0027196C" w:rsidRPr="00A70A38" w:rsidRDefault="0027196C" w:rsidP="0027196C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</w:rPr>
              <w:t>What opportunities are there to prevent severe malaria-related long-term impacts or to provide rehabilitation support for children with long-term consequences of severe malaria?</w:t>
            </w:r>
          </w:p>
          <w:p w14:paraId="22EDDECB" w14:textId="77777777" w:rsidR="0027196C" w:rsidRPr="00A70A38" w:rsidRDefault="0027196C" w:rsidP="0027196C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</w:rPr>
              <w:t xml:space="preserve">What do you think are the barriers and/ the challenges? </w:t>
            </w:r>
          </w:p>
        </w:tc>
      </w:tr>
    </w:tbl>
    <w:p w14:paraId="0C9866A8" w14:textId="07FB63DD" w:rsidR="0027196C" w:rsidRPr="00A70A38" w:rsidRDefault="0027196C" w:rsidP="0027196C">
      <w:pPr>
        <w:rPr>
          <w:b/>
          <w:bCs/>
          <w:szCs w:val="22"/>
        </w:rPr>
      </w:pPr>
      <w:r w:rsidRPr="00A70A38">
        <w:rPr>
          <w:b/>
          <w:bCs/>
          <w:szCs w:val="22"/>
        </w:rPr>
        <w:t xml:space="preserve">Prompts questions grouped based on TDF </w:t>
      </w:r>
      <w:r w:rsidRPr="00A70A38">
        <w:rPr>
          <w:b/>
          <w:bCs/>
          <w:szCs w:val="22"/>
        </w:rPr>
        <w:t>domains.</w:t>
      </w:r>
      <w:r w:rsidRPr="00A70A38">
        <w:rPr>
          <w:b/>
          <w:bCs/>
          <w:szCs w:val="22"/>
        </w:rPr>
        <w:t xml:space="preserve"> </w:t>
      </w:r>
    </w:p>
    <w:tbl>
      <w:tblPr>
        <w:tblStyle w:val="TableGrid"/>
        <w:tblW w:w="9072" w:type="dxa"/>
        <w:tblInd w:w="137" w:type="dxa"/>
        <w:tblLook w:val="04A0" w:firstRow="1" w:lastRow="0" w:firstColumn="1" w:lastColumn="0" w:noHBand="0" w:noVBand="1"/>
      </w:tblPr>
      <w:tblGrid>
        <w:gridCol w:w="1933"/>
        <w:gridCol w:w="7139"/>
      </w:tblGrid>
      <w:tr w:rsidR="0027196C" w:rsidRPr="00A70A38" w14:paraId="45A3006C" w14:textId="77777777" w:rsidTr="0027196C">
        <w:tc>
          <w:tcPr>
            <w:tcW w:w="1933" w:type="dxa"/>
          </w:tcPr>
          <w:p w14:paraId="4DA6FDF1" w14:textId="77777777" w:rsidR="0027196C" w:rsidRPr="00A70A38" w:rsidRDefault="0027196C" w:rsidP="00F57966">
            <w:pPr>
              <w:rPr>
                <w:b/>
                <w:bCs/>
              </w:rPr>
            </w:pPr>
            <w:r w:rsidRPr="00A70A38">
              <w:rPr>
                <w:b/>
                <w:bCs/>
              </w:rPr>
              <w:t xml:space="preserve">TDF domains </w:t>
            </w:r>
          </w:p>
        </w:tc>
        <w:tc>
          <w:tcPr>
            <w:tcW w:w="7139" w:type="dxa"/>
          </w:tcPr>
          <w:p w14:paraId="1A68E843" w14:textId="77777777" w:rsidR="0027196C" w:rsidRPr="00A70A38" w:rsidRDefault="0027196C" w:rsidP="00F57966">
            <w:pPr>
              <w:rPr>
                <w:b/>
                <w:bCs/>
              </w:rPr>
            </w:pPr>
            <w:r w:rsidRPr="00A70A38">
              <w:rPr>
                <w:b/>
                <w:bCs/>
              </w:rPr>
              <w:t xml:space="preserve">Prompt questions </w:t>
            </w:r>
          </w:p>
        </w:tc>
      </w:tr>
      <w:tr w:rsidR="0027196C" w:rsidRPr="00A70A38" w14:paraId="6F2692C2" w14:textId="77777777" w:rsidTr="0027196C">
        <w:tc>
          <w:tcPr>
            <w:tcW w:w="1933" w:type="dxa"/>
          </w:tcPr>
          <w:p w14:paraId="1953FDE9" w14:textId="77777777" w:rsidR="0027196C" w:rsidRPr="00A70A38" w:rsidRDefault="0027196C" w:rsidP="00F57966">
            <w:pPr>
              <w:autoSpaceDE w:val="0"/>
              <w:autoSpaceDN w:val="0"/>
              <w:adjustRightInd w:val="0"/>
            </w:pPr>
            <w:r w:rsidRPr="00A70A38">
              <w:t>Knowledge</w:t>
            </w:r>
          </w:p>
        </w:tc>
        <w:tc>
          <w:tcPr>
            <w:tcW w:w="7139" w:type="dxa"/>
          </w:tcPr>
          <w:p w14:paraId="4640A2D8" w14:textId="77777777" w:rsidR="0027196C" w:rsidRPr="00A70A38" w:rsidRDefault="0027196C" w:rsidP="0027196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</w:rPr>
              <w:t>Could you tell me about severe malaria-related components of disability?</w:t>
            </w:r>
          </w:p>
          <w:p w14:paraId="38B41215" w14:textId="77777777" w:rsidR="0027196C" w:rsidRPr="00A70A38" w:rsidRDefault="0027196C" w:rsidP="0027196C">
            <w:pPr>
              <w:pStyle w:val="ListParagraph"/>
              <w:numPr>
                <w:ilvl w:val="0"/>
                <w:numId w:val="5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</w:rPr>
              <w:t xml:space="preserve">Are you familiar with integrated approaches such as the International Classification of Functioning, Disability, and Health (ICF)? Please tell me about it. </w:t>
            </w:r>
          </w:p>
        </w:tc>
      </w:tr>
      <w:tr w:rsidR="0027196C" w:rsidRPr="00A70A38" w14:paraId="1D8EF735" w14:textId="77777777" w:rsidTr="0027196C">
        <w:tc>
          <w:tcPr>
            <w:tcW w:w="1933" w:type="dxa"/>
          </w:tcPr>
          <w:p w14:paraId="35D9023B" w14:textId="77777777" w:rsidR="0027196C" w:rsidRPr="00A70A38" w:rsidRDefault="0027196C" w:rsidP="00F57966">
            <w:pPr>
              <w:autoSpaceDE w:val="0"/>
              <w:autoSpaceDN w:val="0"/>
              <w:adjustRightInd w:val="0"/>
            </w:pPr>
            <w:r w:rsidRPr="00A70A38">
              <w:t>Skills</w:t>
            </w:r>
          </w:p>
        </w:tc>
        <w:tc>
          <w:tcPr>
            <w:tcW w:w="7139" w:type="dxa"/>
          </w:tcPr>
          <w:p w14:paraId="61375EAF" w14:textId="77777777" w:rsidR="0027196C" w:rsidRPr="00A70A38" w:rsidRDefault="0027196C" w:rsidP="0027196C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</w:rPr>
              <w:t>What skills are needed to address severe malaria-related disability?</w:t>
            </w:r>
          </w:p>
          <w:p w14:paraId="243843D5" w14:textId="77777777" w:rsidR="0027196C" w:rsidRPr="00A70A38" w:rsidRDefault="0027196C" w:rsidP="0027196C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</w:rPr>
              <w:t xml:space="preserve">Could you tell me about your skills (competences) related to the provision of rehabilitation support for children with severe malaria-related disability? </w:t>
            </w:r>
          </w:p>
        </w:tc>
      </w:tr>
      <w:tr w:rsidR="0027196C" w:rsidRPr="00A70A38" w14:paraId="3CE9C487" w14:textId="77777777" w:rsidTr="0027196C">
        <w:tc>
          <w:tcPr>
            <w:tcW w:w="1933" w:type="dxa"/>
          </w:tcPr>
          <w:p w14:paraId="10AE61E8" w14:textId="77777777" w:rsidR="0027196C" w:rsidRPr="00A70A38" w:rsidRDefault="0027196C" w:rsidP="00F57966">
            <w:pPr>
              <w:autoSpaceDE w:val="0"/>
              <w:autoSpaceDN w:val="0"/>
              <w:adjustRightInd w:val="0"/>
            </w:pPr>
            <w:r w:rsidRPr="00A70A38">
              <w:t>Social/Professional Role and Identity</w:t>
            </w:r>
          </w:p>
        </w:tc>
        <w:tc>
          <w:tcPr>
            <w:tcW w:w="7139" w:type="dxa"/>
          </w:tcPr>
          <w:p w14:paraId="0CEEB6DC" w14:textId="77777777" w:rsidR="0027196C" w:rsidRPr="00A70A38" w:rsidRDefault="0027196C" w:rsidP="0027196C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  <w:lang w:val="en-US"/>
              </w:rPr>
              <w:t xml:space="preserve">Do you think the prevention of severe malaria-related disability and provision of rehabilitation support are part of your professional role? Tell me more about these issues. </w:t>
            </w:r>
          </w:p>
        </w:tc>
      </w:tr>
      <w:tr w:rsidR="0027196C" w:rsidRPr="00A70A38" w14:paraId="1CC77D6A" w14:textId="77777777" w:rsidTr="0027196C">
        <w:tc>
          <w:tcPr>
            <w:tcW w:w="1933" w:type="dxa"/>
          </w:tcPr>
          <w:p w14:paraId="6F254821" w14:textId="77777777" w:rsidR="0027196C" w:rsidRPr="00A70A38" w:rsidRDefault="0027196C" w:rsidP="00F57966">
            <w:pPr>
              <w:autoSpaceDE w:val="0"/>
              <w:autoSpaceDN w:val="0"/>
              <w:adjustRightInd w:val="0"/>
            </w:pPr>
            <w:r w:rsidRPr="00A70A38">
              <w:lastRenderedPageBreak/>
              <w:t>Beliefs about Capabilities</w:t>
            </w:r>
          </w:p>
        </w:tc>
        <w:tc>
          <w:tcPr>
            <w:tcW w:w="7139" w:type="dxa"/>
          </w:tcPr>
          <w:p w14:paraId="044D1912" w14:textId="77777777" w:rsidR="0027196C" w:rsidRPr="00A70A38" w:rsidRDefault="0027196C" w:rsidP="0027196C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  <w:lang w:val="en-US"/>
              </w:rPr>
              <w:t>Any difficulties or challenges in supporting children with severe malaria-related disability?</w:t>
            </w:r>
          </w:p>
        </w:tc>
      </w:tr>
      <w:tr w:rsidR="0027196C" w:rsidRPr="00A70A38" w14:paraId="3C03C92B" w14:textId="77777777" w:rsidTr="0027196C">
        <w:tc>
          <w:tcPr>
            <w:tcW w:w="1933" w:type="dxa"/>
          </w:tcPr>
          <w:p w14:paraId="2C2315FD" w14:textId="77777777" w:rsidR="0027196C" w:rsidRPr="00A70A38" w:rsidRDefault="0027196C" w:rsidP="00F57966">
            <w:pPr>
              <w:autoSpaceDE w:val="0"/>
              <w:autoSpaceDN w:val="0"/>
              <w:adjustRightInd w:val="0"/>
            </w:pPr>
            <w:r w:rsidRPr="00A70A38">
              <w:t xml:space="preserve">Optimism </w:t>
            </w:r>
          </w:p>
        </w:tc>
        <w:tc>
          <w:tcPr>
            <w:tcW w:w="7139" w:type="dxa"/>
          </w:tcPr>
          <w:p w14:paraId="590F5384" w14:textId="77777777" w:rsidR="0027196C" w:rsidRPr="00A70A38" w:rsidRDefault="0027196C" w:rsidP="0027196C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</w:rPr>
              <w:t>What are your ambitions in managing these problems?</w:t>
            </w:r>
          </w:p>
        </w:tc>
      </w:tr>
      <w:tr w:rsidR="0027196C" w:rsidRPr="00A70A38" w14:paraId="4D3EDE04" w14:textId="77777777" w:rsidTr="0027196C">
        <w:tc>
          <w:tcPr>
            <w:tcW w:w="1933" w:type="dxa"/>
          </w:tcPr>
          <w:p w14:paraId="784944C5" w14:textId="77777777" w:rsidR="0027196C" w:rsidRPr="00A70A38" w:rsidRDefault="0027196C" w:rsidP="00F57966">
            <w:pPr>
              <w:autoSpaceDE w:val="0"/>
              <w:autoSpaceDN w:val="0"/>
              <w:adjustRightInd w:val="0"/>
            </w:pPr>
            <w:r w:rsidRPr="00A70A38">
              <w:t xml:space="preserve">Beliefs about Consequences </w:t>
            </w:r>
          </w:p>
        </w:tc>
        <w:tc>
          <w:tcPr>
            <w:tcW w:w="7139" w:type="dxa"/>
          </w:tcPr>
          <w:p w14:paraId="2DE024B7" w14:textId="77777777" w:rsidR="0027196C" w:rsidRPr="00A70A38" w:rsidRDefault="0027196C" w:rsidP="0027196C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</w:rPr>
              <w:t xml:space="preserve">What do you think are the benefits/advantages of using comprehensive approaches in addressing severe malaria-related disability? </w:t>
            </w:r>
          </w:p>
          <w:p w14:paraId="0AED50BB" w14:textId="77777777" w:rsidR="0027196C" w:rsidRPr="00A70A38" w:rsidRDefault="0027196C" w:rsidP="0027196C">
            <w:pPr>
              <w:pStyle w:val="ListParagraph"/>
              <w:numPr>
                <w:ilvl w:val="0"/>
                <w:numId w:val="6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</w:rPr>
              <w:t xml:space="preserve">What do you think are the disadvantages of using comprehensive approaches in addressing severe malaria-related disability? </w:t>
            </w:r>
          </w:p>
        </w:tc>
      </w:tr>
      <w:tr w:rsidR="0027196C" w:rsidRPr="00A70A38" w14:paraId="5E465A69" w14:textId="77777777" w:rsidTr="0027196C">
        <w:tc>
          <w:tcPr>
            <w:tcW w:w="1933" w:type="dxa"/>
          </w:tcPr>
          <w:p w14:paraId="7FD80F40" w14:textId="77777777" w:rsidR="0027196C" w:rsidRPr="00A70A38" w:rsidRDefault="0027196C" w:rsidP="00F57966">
            <w:pPr>
              <w:autoSpaceDE w:val="0"/>
              <w:autoSpaceDN w:val="0"/>
              <w:adjustRightInd w:val="0"/>
            </w:pPr>
            <w:r w:rsidRPr="00A70A38">
              <w:t xml:space="preserve">Reinforcement </w:t>
            </w:r>
          </w:p>
        </w:tc>
        <w:tc>
          <w:tcPr>
            <w:tcW w:w="7139" w:type="dxa"/>
          </w:tcPr>
          <w:p w14:paraId="1ECDF540" w14:textId="77777777" w:rsidR="0027196C" w:rsidRPr="00A70A38" w:rsidRDefault="0027196C" w:rsidP="0027196C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</w:rPr>
              <w:t>Are there incentives?</w:t>
            </w:r>
          </w:p>
        </w:tc>
      </w:tr>
      <w:tr w:rsidR="0027196C" w:rsidRPr="00A70A38" w14:paraId="41716DFA" w14:textId="77777777" w:rsidTr="0027196C">
        <w:tc>
          <w:tcPr>
            <w:tcW w:w="1933" w:type="dxa"/>
          </w:tcPr>
          <w:p w14:paraId="4C0756E5" w14:textId="77777777" w:rsidR="0027196C" w:rsidRPr="00A70A38" w:rsidRDefault="0027196C" w:rsidP="00F57966">
            <w:pPr>
              <w:autoSpaceDE w:val="0"/>
              <w:autoSpaceDN w:val="0"/>
              <w:adjustRightInd w:val="0"/>
            </w:pPr>
            <w:r w:rsidRPr="00A70A38">
              <w:t xml:space="preserve">Intentions </w:t>
            </w:r>
          </w:p>
        </w:tc>
        <w:tc>
          <w:tcPr>
            <w:tcW w:w="7139" w:type="dxa"/>
          </w:tcPr>
          <w:p w14:paraId="509D667B" w14:textId="77777777" w:rsidR="0027196C" w:rsidRPr="00A70A38" w:rsidRDefault="0027196C" w:rsidP="0027196C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  <w:lang w:val="en-US"/>
              </w:rPr>
              <w:t>Do you feel you have to do it? Why?</w:t>
            </w:r>
          </w:p>
        </w:tc>
      </w:tr>
      <w:tr w:rsidR="0027196C" w:rsidRPr="00A70A38" w14:paraId="49BCABAF" w14:textId="77777777" w:rsidTr="0027196C">
        <w:tc>
          <w:tcPr>
            <w:tcW w:w="1933" w:type="dxa"/>
          </w:tcPr>
          <w:p w14:paraId="3794DBE0" w14:textId="77777777" w:rsidR="0027196C" w:rsidRPr="00A70A38" w:rsidRDefault="0027196C" w:rsidP="00F57966">
            <w:pPr>
              <w:autoSpaceDE w:val="0"/>
              <w:autoSpaceDN w:val="0"/>
              <w:adjustRightInd w:val="0"/>
            </w:pPr>
            <w:r w:rsidRPr="00A70A38">
              <w:t xml:space="preserve">Goals </w:t>
            </w:r>
          </w:p>
        </w:tc>
        <w:tc>
          <w:tcPr>
            <w:tcW w:w="7139" w:type="dxa"/>
          </w:tcPr>
          <w:p w14:paraId="64C3E1DC" w14:textId="77777777" w:rsidR="0027196C" w:rsidRPr="00A70A38" w:rsidRDefault="0027196C" w:rsidP="0027196C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rPr>
                <w:rFonts w:ascii="Times New Roman" w:hAnsi="Times New Roman" w:cs="Times New Roman"/>
              </w:rPr>
            </w:pPr>
            <w:r w:rsidRPr="00A70A38">
              <w:rPr>
                <w:rFonts w:ascii="Times New Roman" w:hAnsi="Times New Roman" w:cs="Times New Roman"/>
              </w:rPr>
              <w:t>What are your goals?</w:t>
            </w:r>
          </w:p>
        </w:tc>
      </w:tr>
      <w:tr w:rsidR="0027196C" w:rsidRPr="00A70A38" w14:paraId="311A0D55" w14:textId="77777777" w:rsidTr="0027196C">
        <w:tc>
          <w:tcPr>
            <w:tcW w:w="1933" w:type="dxa"/>
          </w:tcPr>
          <w:p w14:paraId="66132E97" w14:textId="77777777" w:rsidR="0027196C" w:rsidRPr="00A70A38" w:rsidRDefault="0027196C" w:rsidP="00F57966">
            <w:pPr>
              <w:autoSpaceDE w:val="0"/>
              <w:autoSpaceDN w:val="0"/>
              <w:adjustRightInd w:val="0"/>
            </w:pPr>
            <w:r w:rsidRPr="00A70A38">
              <w:t xml:space="preserve">Memory, Attention and Decision Processes </w:t>
            </w:r>
          </w:p>
        </w:tc>
        <w:tc>
          <w:tcPr>
            <w:tcW w:w="7139" w:type="dxa"/>
          </w:tcPr>
          <w:p w14:paraId="08EF44C7" w14:textId="77777777" w:rsidR="0027196C" w:rsidRPr="00A70A38" w:rsidRDefault="0027196C" w:rsidP="0027196C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A38">
              <w:rPr>
                <w:rFonts w:ascii="Times New Roman" w:hAnsi="Times New Roman" w:cs="Times New Roman"/>
                <w:lang w:val="en-US"/>
              </w:rPr>
              <w:t xml:space="preserve">Is it something you do routinely? </w:t>
            </w:r>
          </w:p>
          <w:p w14:paraId="5E2E4BAD" w14:textId="77777777" w:rsidR="0027196C" w:rsidRPr="00A70A38" w:rsidRDefault="0027196C" w:rsidP="0027196C">
            <w:pPr>
              <w:pStyle w:val="ListParagraph"/>
              <w:numPr>
                <w:ilvl w:val="0"/>
                <w:numId w:val="7"/>
              </w:numPr>
              <w:spacing w:after="0"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  <w:r w:rsidRPr="00A70A38">
              <w:rPr>
                <w:rFonts w:ascii="Times New Roman" w:hAnsi="Times New Roman" w:cs="Times New Roman"/>
                <w:lang w:val="en-US"/>
              </w:rPr>
              <w:t xml:space="preserve">Could you tell me about your decision process? </w:t>
            </w:r>
          </w:p>
        </w:tc>
      </w:tr>
      <w:tr w:rsidR="0027196C" w:rsidRPr="00A70A38" w14:paraId="1757141C" w14:textId="77777777" w:rsidTr="0027196C">
        <w:tc>
          <w:tcPr>
            <w:tcW w:w="1933" w:type="dxa"/>
          </w:tcPr>
          <w:p w14:paraId="4F7E356B" w14:textId="77777777" w:rsidR="0027196C" w:rsidRPr="00A70A38" w:rsidRDefault="0027196C" w:rsidP="00F57966">
            <w:pPr>
              <w:autoSpaceDE w:val="0"/>
              <w:autoSpaceDN w:val="0"/>
              <w:adjustRightInd w:val="0"/>
            </w:pPr>
            <w:r w:rsidRPr="00A70A38">
              <w:t xml:space="preserve">Environmental Context and Resources </w:t>
            </w:r>
          </w:p>
        </w:tc>
        <w:tc>
          <w:tcPr>
            <w:tcW w:w="7139" w:type="dxa"/>
          </w:tcPr>
          <w:p w14:paraId="37D424E9" w14:textId="77777777" w:rsidR="0027196C" w:rsidRPr="00A70A38" w:rsidRDefault="0027196C" w:rsidP="0027196C">
            <w:pPr>
              <w:pStyle w:val="BodyText"/>
              <w:numPr>
                <w:ilvl w:val="0"/>
                <w:numId w:val="7"/>
              </w:numPr>
              <w:autoSpaceDE w:val="0"/>
              <w:autoSpaceDN w:val="0"/>
              <w:spacing w:after="0" w:line="360" w:lineRule="auto"/>
            </w:pPr>
            <w:r w:rsidRPr="00A70A38">
              <w:t xml:space="preserve">What institutional factors influence whether you provide rehabilitation support for children with severe malaria-related disability or not? </w:t>
            </w:r>
          </w:p>
          <w:p w14:paraId="6098CCB8" w14:textId="77777777" w:rsidR="0027196C" w:rsidRPr="00A70A38" w:rsidRDefault="0027196C" w:rsidP="0027196C">
            <w:pPr>
              <w:pStyle w:val="BodyText"/>
              <w:numPr>
                <w:ilvl w:val="0"/>
                <w:numId w:val="7"/>
              </w:numPr>
              <w:autoSpaceDE w:val="0"/>
              <w:autoSpaceDN w:val="0"/>
              <w:spacing w:after="0" w:line="360" w:lineRule="auto"/>
            </w:pPr>
            <w:r w:rsidRPr="00A70A38">
              <w:t xml:space="preserve">Are there tools available (e.g., specific clinical guidelines)? </w:t>
            </w:r>
          </w:p>
          <w:p w14:paraId="60F29305" w14:textId="77777777" w:rsidR="0027196C" w:rsidRPr="00A70A38" w:rsidRDefault="0027196C" w:rsidP="0027196C">
            <w:pPr>
              <w:pStyle w:val="BodyText"/>
              <w:numPr>
                <w:ilvl w:val="0"/>
                <w:numId w:val="7"/>
              </w:numPr>
              <w:autoSpaceDE w:val="0"/>
              <w:autoSpaceDN w:val="0"/>
              <w:spacing w:after="0" w:line="360" w:lineRule="auto"/>
            </w:pPr>
            <w:r w:rsidRPr="00A70A38">
              <w:t xml:space="preserve">Are there enough human resources? </w:t>
            </w:r>
          </w:p>
          <w:p w14:paraId="54FF2166" w14:textId="77777777" w:rsidR="0027196C" w:rsidRPr="00A70A38" w:rsidRDefault="0027196C" w:rsidP="0027196C">
            <w:pPr>
              <w:pStyle w:val="BodyText"/>
              <w:numPr>
                <w:ilvl w:val="0"/>
                <w:numId w:val="7"/>
              </w:numPr>
              <w:autoSpaceDE w:val="0"/>
              <w:autoSpaceDN w:val="0"/>
              <w:spacing w:after="0" w:line="360" w:lineRule="auto"/>
            </w:pPr>
            <w:r w:rsidRPr="00A70A38">
              <w:t xml:space="preserve">Are there clear communication channels? </w:t>
            </w:r>
          </w:p>
          <w:p w14:paraId="5AB12630" w14:textId="77777777" w:rsidR="0027196C" w:rsidRPr="00A70A38" w:rsidRDefault="0027196C" w:rsidP="0027196C">
            <w:pPr>
              <w:pStyle w:val="BodyText"/>
              <w:numPr>
                <w:ilvl w:val="0"/>
                <w:numId w:val="7"/>
              </w:numPr>
              <w:autoSpaceDE w:val="0"/>
              <w:autoSpaceDN w:val="0"/>
              <w:spacing w:after="0" w:line="360" w:lineRule="auto"/>
            </w:pPr>
            <w:r w:rsidRPr="00A70A38">
              <w:t xml:space="preserve">Are there enough physical resources? </w:t>
            </w:r>
          </w:p>
          <w:p w14:paraId="5912DB00" w14:textId="77777777" w:rsidR="0027196C" w:rsidRPr="00A70A38" w:rsidRDefault="0027196C" w:rsidP="0027196C">
            <w:pPr>
              <w:pStyle w:val="BodyText"/>
              <w:numPr>
                <w:ilvl w:val="0"/>
                <w:numId w:val="7"/>
              </w:numPr>
              <w:autoSpaceDE w:val="0"/>
              <w:autoSpaceDN w:val="0"/>
              <w:spacing w:after="0" w:line="360" w:lineRule="auto"/>
              <w:jc w:val="both"/>
            </w:pPr>
            <w:r w:rsidRPr="00A70A38">
              <w:t xml:space="preserve">Do you have enough time? </w:t>
            </w:r>
          </w:p>
          <w:p w14:paraId="4368677E" w14:textId="77777777" w:rsidR="0027196C" w:rsidRPr="00A70A38" w:rsidRDefault="0027196C" w:rsidP="0027196C">
            <w:pPr>
              <w:pStyle w:val="BodyText"/>
              <w:numPr>
                <w:ilvl w:val="0"/>
                <w:numId w:val="7"/>
              </w:numPr>
              <w:autoSpaceDE w:val="0"/>
              <w:autoSpaceDN w:val="0"/>
              <w:spacing w:after="0" w:line="360" w:lineRule="auto"/>
              <w:jc w:val="both"/>
            </w:pPr>
            <w:r w:rsidRPr="00A70A38">
              <w:t>Does the working environment of the health facility have an effect?</w:t>
            </w:r>
          </w:p>
        </w:tc>
      </w:tr>
      <w:tr w:rsidR="0027196C" w:rsidRPr="00A70A38" w14:paraId="33F44ABC" w14:textId="77777777" w:rsidTr="0027196C">
        <w:tc>
          <w:tcPr>
            <w:tcW w:w="1933" w:type="dxa"/>
          </w:tcPr>
          <w:p w14:paraId="02AB26A8" w14:textId="77777777" w:rsidR="0027196C" w:rsidRPr="00A70A38" w:rsidRDefault="0027196C" w:rsidP="00F57966">
            <w:pPr>
              <w:autoSpaceDE w:val="0"/>
              <w:autoSpaceDN w:val="0"/>
              <w:adjustRightInd w:val="0"/>
            </w:pPr>
            <w:r w:rsidRPr="00A70A38">
              <w:t xml:space="preserve">Social influences </w:t>
            </w:r>
          </w:p>
        </w:tc>
        <w:tc>
          <w:tcPr>
            <w:tcW w:w="7139" w:type="dxa"/>
          </w:tcPr>
          <w:p w14:paraId="7AF69C25" w14:textId="77777777" w:rsidR="0027196C" w:rsidRPr="00A70A38" w:rsidRDefault="0027196C" w:rsidP="0027196C">
            <w:pPr>
              <w:pStyle w:val="BodyText"/>
              <w:numPr>
                <w:ilvl w:val="0"/>
                <w:numId w:val="8"/>
              </w:numPr>
              <w:autoSpaceDE w:val="0"/>
              <w:autoSpaceDN w:val="0"/>
              <w:spacing w:after="0" w:line="360" w:lineRule="auto"/>
            </w:pPr>
            <w:r w:rsidRPr="00A70A38">
              <w:t>Do you seek opinions of colleagues in preventing severe malaria-related disability and providing rehabilitation support?</w:t>
            </w:r>
          </w:p>
          <w:p w14:paraId="61D14295" w14:textId="77777777" w:rsidR="0027196C" w:rsidRPr="00A70A38" w:rsidRDefault="0027196C" w:rsidP="0027196C">
            <w:pPr>
              <w:pStyle w:val="BodyText"/>
              <w:numPr>
                <w:ilvl w:val="0"/>
                <w:numId w:val="8"/>
              </w:numPr>
              <w:autoSpaceDE w:val="0"/>
              <w:autoSpaceDN w:val="0"/>
              <w:spacing w:after="0" w:line="360" w:lineRule="auto"/>
            </w:pPr>
            <w:r w:rsidRPr="00A70A38">
              <w:t>What are the views of your colleagues?</w:t>
            </w:r>
          </w:p>
        </w:tc>
      </w:tr>
      <w:tr w:rsidR="0027196C" w:rsidRPr="00A70A38" w14:paraId="05441362" w14:textId="77777777" w:rsidTr="0027196C">
        <w:tc>
          <w:tcPr>
            <w:tcW w:w="1933" w:type="dxa"/>
          </w:tcPr>
          <w:p w14:paraId="3DE3EAC2" w14:textId="77777777" w:rsidR="0027196C" w:rsidRPr="00A70A38" w:rsidRDefault="0027196C" w:rsidP="00F57966">
            <w:pPr>
              <w:autoSpaceDE w:val="0"/>
              <w:autoSpaceDN w:val="0"/>
              <w:adjustRightInd w:val="0"/>
            </w:pPr>
            <w:r w:rsidRPr="00A70A38">
              <w:t xml:space="preserve">Emotion </w:t>
            </w:r>
          </w:p>
        </w:tc>
        <w:tc>
          <w:tcPr>
            <w:tcW w:w="7139" w:type="dxa"/>
          </w:tcPr>
          <w:p w14:paraId="6BB1F3DC" w14:textId="77777777" w:rsidR="0027196C" w:rsidRPr="00A70A38" w:rsidRDefault="0027196C" w:rsidP="0027196C">
            <w:pPr>
              <w:pStyle w:val="BodyText"/>
              <w:numPr>
                <w:ilvl w:val="0"/>
                <w:numId w:val="9"/>
              </w:numPr>
              <w:autoSpaceDE w:val="0"/>
              <w:autoSpaceDN w:val="0"/>
              <w:spacing w:after="0" w:line="360" w:lineRule="auto"/>
            </w:pPr>
            <w:r w:rsidRPr="00A70A38">
              <w:t>Is the prevention of severe malaria-related disability and provision of rehabilitation support challenging to deal with?</w:t>
            </w:r>
          </w:p>
          <w:p w14:paraId="24E52188" w14:textId="77777777" w:rsidR="0027196C" w:rsidRPr="00A70A38" w:rsidRDefault="0027196C" w:rsidP="0027196C">
            <w:pPr>
              <w:pStyle w:val="BodyText"/>
              <w:numPr>
                <w:ilvl w:val="0"/>
                <w:numId w:val="9"/>
              </w:numPr>
              <w:autoSpaceDE w:val="0"/>
              <w:autoSpaceDN w:val="0"/>
              <w:spacing w:after="0" w:line="360" w:lineRule="auto"/>
            </w:pPr>
            <w:r w:rsidRPr="00A70A38">
              <w:t>Would you prefer to avoid this behavior?</w:t>
            </w:r>
          </w:p>
        </w:tc>
      </w:tr>
      <w:tr w:rsidR="0027196C" w:rsidRPr="00A70A38" w14:paraId="31E9A996" w14:textId="77777777" w:rsidTr="0027196C">
        <w:tc>
          <w:tcPr>
            <w:tcW w:w="1933" w:type="dxa"/>
          </w:tcPr>
          <w:p w14:paraId="1FA85A30" w14:textId="77777777" w:rsidR="0027196C" w:rsidRPr="00A70A38" w:rsidRDefault="0027196C" w:rsidP="00F57966">
            <w:pPr>
              <w:autoSpaceDE w:val="0"/>
              <w:autoSpaceDN w:val="0"/>
              <w:adjustRightInd w:val="0"/>
            </w:pPr>
            <w:r w:rsidRPr="00A70A38">
              <w:t xml:space="preserve">Behavioral Regulation </w:t>
            </w:r>
          </w:p>
        </w:tc>
        <w:tc>
          <w:tcPr>
            <w:tcW w:w="7139" w:type="dxa"/>
          </w:tcPr>
          <w:p w14:paraId="1898B723" w14:textId="77777777" w:rsidR="0027196C" w:rsidRPr="00A70A38" w:rsidRDefault="0027196C" w:rsidP="0027196C">
            <w:pPr>
              <w:pStyle w:val="BodyText"/>
              <w:numPr>
                <w:ilvl w:val="0"/>
                <w:numId w:val="10"/>
              </w:numPr>
              <w:autoSpaceDE w:val="0"/>
              <w:autoSpaceDN w:val="0"/>
              <w:spacing w:after="0" w:line="360" w:lineRule="auto"/>
            </w:pPr>
            <w:r w:rsidRPr="00A70A38">
              <w:t>What would you need to prevent severe malaria-related disability and provide rehabilitation support?</w:t>
            </w:r>
          </w:p>
          <w:p w14:paraId="35B66912" w14:textId="77777777" w:rsidR="0027196C" w:rsidRPr="00A70A38" w:rsidRDefault="0027196C" w:rsidP="0027196C">
            <w:pPr>
              <w:pStyle w:val="BodyText"/>
              <w:numPr>
                <w:ilvl w:val="0"/>
                <w:numId w:val="10"/>
              </w:numPr>
              <w:autoSpaceDE w:val="0"/>
              <w:autoSpaceDN w:val="0"/>
              <w:spacing w:after="0" w:line="360" w:lineRule="auto"/>
            </w:pPr>
            <w:r w:rsidRPr="00A70A38">
              <w:t>Are there any protocols to facilitate the practice?</w:t>
            </w:r>
          </w:p>
        </w:tc>
      </w:tr>
    </w:tbl>
    <w:p w14:paraId="04CD1E02" w14:textId="77777777" w:rsidR="003C3C3E" w:rsidRDefault="003C3C3E"/>
    <w:sectPr w:rsidR="003C3C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F81A85"/>
    <w:multiLevelType w:val="hybridMultilevel"/>
    <w:tmpl w:val="4BAED5B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25347"/>
    <w:multiLevelType w:val="hybridMultilevel"/>
    <w:tmpl w:val="70E4593E"/>
    <w:lvl w:ilvl="0" w:tplc="C14281F0">
      <w:start w:val="1"/>
      <w:numFmt w:val="lowerLetter"/>
      <w:lvlText w:val="%1."/>
      <w:lvlJc w:val="left"/>
      <w:pPr>
        <w:ind w:left="1080" w:hanging="360"/>
      </w:pPr>
      <w:rPr>
        <w:rFonts w:asciiTheme="majorBidi" w:hAnsiTheme="majorBidi" w:cstheme="majorBidi" w:hint="default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C5F5AE3"/>
    <w:multiLevelType w:val="hybridMultilevel"/>
    <w:tmpl w:val="E9528844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1C2788C"/>
    <w:multiLevelType w:val="hybridMultilevel"/>
    <w:tmpl w:val="29F0348C"/>
    <w:lvl w:ilvl="0" w:tplc="B93018DC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22D62A80"/>
    <w:multiLevelType w:val="hybridMultilevel"/>
    <w:tmpl w:val="6D1AFFB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1B7FDD"/>
    <w:multiLevelType w:val="hybridMultilevel"/>
    <w:tmpl w:val="33B882E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4CF2B08"/>
    <w:multiLevelType w:val="hybridMultilevel"/>
    <w:tmpl w:val="219A6EB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C4B4F82"/>
    <w:multiLevelType w:val="hybridMultilevel"/>
    <w:tmpl w:val="D376D9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7206406"/>
    <w:multiLevelType w:val="hybridMultilevel"/>
    <w:tmpl w:val="60B69DC2"/>
    <w:lvl w:ilvl="0" w:tplc="A814B3AC">
      <w:start w:val="1"/>
      <w:numFmt w:val="lowerLetter"/>
      <w:lvlText w:val="%1."/>
      <w:lvlJc w:val="left"/>
      <w:pPr>
        <w:ind w:left="1080" w:hanging="360"/>
      </w:pPr>
      <w:rPr>
        <w:rFonts w:hint="default"/>
        <w:b w:val="0"/>
        <w:bCs w:val="0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</w:lvl>
    <w:lvl w:ilvl="3" w:tplc="1009000F" w:tentative="1">
      <w:start w:val="1"/>
      <w:numFmt w:val="decimal"/>
      <w:lvlText w:val="%4."/>
      <w:lvlJc w:val="left"/>
      <w:pPr>
        <w:ind w:left="3240" w:hanging="360"/>
      </w:p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</w:lvl>
    <w:lvl w:ilvl="6" w:tplc="1009000F" w:tentative="1">
      <w:start w:val="1"/>
      <w:numFmt w:val="decimal"/>
      <w:lvlText w:val="%7."/>
      <w:lvlJc w:val="left"/>
      <w:pPr>
        <w:ind w:left="5400" w:hanging="360"/>
      </w:p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FE37862"/>
    <w:multiLevelType w:val="hybridMultilevel"/>
    <w:tmpl w:val="8448267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13675528">
    <w:abstractNumId w:val="2"/>
  </w:num>
  <w:num w:numId="2" w16cid:durableId="1245915591">
    <w:abstractNumId w:val="1"/>
  </w:num>
  <w:num w:numId="3" w16cid:durableId="1721978957">
    <w:abstractNumId w:val="8"/>
  </w:num>
  <w:num w:numId="4" w16cid:durableId="1424380591">
    <w:abstractNumId w:val="3"/>
  </w:num>
  <w:num w:numId="5" w16cid:durableId="1101343420">
    <w:abstractNumId w:val="7"/>
  </w:num>
  <w:num w:numId="6" w16cid:durableId="405811227">
    <w:abstractNumId w:val="9"/>
  </w:num>
  <w:num w:numId="7" w16cid:durableId="1168131244">
    <w:abstractNumId w:val="0"/>
  </w:num>
  <w:num w:numId="8" w16cid:durableId="1004741453">
    <w:abstractNumId w:val="4"/>
  </w:num>
  <w:num w:numId="9" w16cid:durableId="27529563">
    <w:abstractNumId w:val="6"/>
  </w:num>
  <w:num w:numId="10" w16cid:durableId="22565195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96C"/>
    <w:rsid w:val="0027196C"/>
    <w:rsid w:val="003C3C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900F9A"/>
  <w15:chartTrackingRefBased/>
  <w15:docId w15:val="{EEDD3CFE-A898-4EE2-9DE4-64345325B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196C"/>
    <w:pPr>
      <w:spacing w:after="0" w:line="360" w:lineRule="auto"/>
    </w:pPr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27196C"/>
    <w:pPr>
      <w:spacing w:after="120" w:line="280" w:lineRule="atLeast"/>
    </w:pPr>
  </w:style>
  <w:style w:type="character" w:customStyle="1" w:styleId="BodyTextChar">
    <w:name w:val="Body Text Char"/>
    <w:basedOn w:val="DefaultParagraphFont"/>
    <w:link w:val="BodyText"/>
    <w:rsid w:val="0027196C"/>
    <w:rPr>
      <w:rFonts w:ascii="Times New Roman" w:eastAsia="Times New Roman" w:hAnsi="Times New Roman" w:cs="Times New Roman"/>
      <w:kern w:val="0"/>
      <w:szCs w:val="20"/>
      <w:lang w:val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27196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Cs w:val="22"/>
      <w:lang w:val="en-CA"/>
    </w:rPr>
  </w:style>
  <w:style w:type="table" w:styleId="TableGrid">
    <w:name w:val="Table Grid"/>
    <w:basedOn w:val="TableNormal"/>
    <w:uiPriority w:val="39"/>
    <w:rsid w:val="0027196C"/>
    <w:pPr>
      <w:spacing w:after="0" w:line="240" w:lineRule="auto"/>
    </w:pPr>
    <w:rPr>
      <w:kern w:val="0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27196C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22</Words>
  <Characters>2981</Characters>
  <Application>Microsoft Office Word</Application>
  <DocSecurity>0</DocSecurity>
  <Lines>24</Lines>
  <Paragraphs>6</Paragraphs>
  <ScaleCrop>false</ScaleCrop>
  <Company/>
  <LinksUpToDate>false</LinksUpToDate>
  <CharactersWithSpaces>3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hetu Engeda</dc:creator>
  <cp:keywords/>
  <dc:description/>
  <cp:lastModifiedBy>Eshetu Engeda</cp:lastModifiedBy>
  <cp:revision>1</cp:revision>
  <dcterms:created xsi:type="dcterms:W3CDTF">2023-01-23T08:04:00Z</dcterms:created>
  <dcterms:modified xsi:type="dcterms:W3CDTF">2023-01-23T08:06:00Z</dcterms:modified>
</cp:coreProperties>
</file>